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Appendix S1 : question details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1: Pain intensity at the onset of the current episode of LBP.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2: Presence of sciatica at the onset of the current episode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3: Initial limitation of activities of daily living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4: Other types of musculoskeletal pain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5: History of lumbar spine surgery.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7: History of recurrent LBP.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8: Absence from work due to LBP before the current episode.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10: Job satisfaction.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11: Poor quality of relations with employer.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12: Poor quality of relations with co-workers.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13: Recognition at work.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14: Beliefs that professional activities are responsible for LBP.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15: Beliefs that physical activities are dangerous for the lower back.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16: Beliefs that maintaining specific postures at work is responsible for LBP.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17: Frequent heavy lifting at work.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18: Work-related injury as the cause of pain.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20: No full-time education or primary school only.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22: Perceived inadequate income.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24: History of treated episode of depression.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25: History of treated episode of anxiety. </w:t>
      </w:r>
    </w:p>
    <w:p>
      <w:pPr>
        <w:pStyle w:val="Classic"/>
        <w:widowControl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26: Neurotic personality disorder. </w:t>
      </w:r>
    </w:p>
    <w:p>
      <w:pPr>
        <w:pStyle w:val="Normal"/>
        <w:rPr>
          <w:lang w:val="en-US"/>
        </w:rPr>
      </w:pPr>
      <w:r>
        <w:rPr>
          <w:lang w:val="en-US"/>
        </w:rPr>
        <w:t>Q27: Poor general health statu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494"/>
        </w:tabs>
        <w:ind w:left="1494" w:hanging="360"/>
      </w:pPr>
      <w:rPr/>
    </w:lvl>
    <w:lvl w:ilvl="1">
      <w:start w:val="1"/>
      <w:numFmt w:val="decimal"/>
      <w:lvlText w:val="%1.%2."/>
      <w:lvlJc w:val="left"/>
      <w:pPr>
        <w:tabs>
          <w:tab w:val="num" w:pos="1926"/>
        </w:tabs>
        <w:ind w:left="1926" w:hanging="432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2358"/>
        </w:tabs>
        <w:ind w:left="2358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2862"/>
        </w:tabs>
        <w:ind w:left="2862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3366"/>
        </w:tabs>
        <w:ind w:left="3366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870"/>
        </w:tabs>
        <w:ind w:left="3870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4374"/>
        </w:tabs>
        <w:ind w:left="4374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878"/>
        </w:tabs>
        <w:ind w:left="4878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454"/>
        </w:tabs>
        <w:ind w:left="5454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 w:before="280" w:after="280"/>
      <w:jc w:val="both"/>
      <w:outlineLvl w:val="1"/>
    </w:pPr>
    <w:rPr>
      <w:b/>
      <w:bCs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spacing w:lineRule="auto" w:line="360"/>
      <w:jc w:val="both"/>
    </w:pPr>
    <w:rPr>
      <w:b/>
      <w:bCs/>
      <w:sz w:val="32"/>
    </w:rPr>
  </w:style>
  <w:style w:type="paragraph" w:styleId="Style31">
    <w:name w:val="Style3"/>
    <w:basedOn w:val="Heading4"/>
    <w:qFormat/>
    <w:pPr>
      <w:spacing w:lineRule="auto" w:line="360" w:before="0" w:after="0"/>
      <w:ind w:firstLine="708"/>
    </w:pPr>
    <w:rPr>
      <w:szCs w:val="24"/>
    </w:rPr>
  </w:style>
  <w:style w:type="paragraph" w:styleId="Classic">
    <w:name w:val="classic"/>
    <w:basedOn w:val="Normal"/>
    <w:qFormat/>
    <w:pPr>
      <w:widowControl w:val="false"/>
      <w:spacing w:lineRule="auto" w:line="288" w:before="0" w:after="120"/>
      <w:jc w:val="both"/>
    </w:pPr>
    <w:rPr>
      <w:rFonts w:ascii="Arial" w:hAnsi="Arial" w:cs="Arial"/>
      <w:sz w:val="22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5:01:00Z</dcterms:created>
  <dc:creator>fouad.fayad</dc:creator>
  <dc:description/>
  <cp:keywords/>
  <dc:language>en-US</dc:language>
  <cp:lastModifiedBy>lefevre-colau</cp:lastModifiedBy>
  <dcterms:modified xsi:type="dcterms:W3CDTF">2009-02-13T13:27:00Z</dcterms:modified>
  <cp:revision>3</cp:revision>
  <dc:subject/>
  <dc:title>Appendix of question details:</dc:title>
</cp:coreProperties>
</file>